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0C1C37" w14:textId="57206375" w:rsidR="00AD22AB" w:rsidRDefault="00AD22AB" w:rsidP="00AD22A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</w:t>
      </w:r>
      <w:r w:rsidR="00FF62C6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: CNO administration does not significantly promote partner preference in female voles. Female prairie voles received a sham injection into the BNST, then two weeks later were administered either vehicle (n=5) or 3 mg/kg CNO (n=6) prior to a 6-hour cohabitation with a male partner. Neither group had a significant preference for the partner over the stranger.</w:t>
      </w:r>
    </w:p>
    <w:p w14:paraId="66A34D42" w14:textId="77777777" w:rsidR="00AD22AB" w:rsidRDefault="00AD22AB" w:rsidP="00AD22AB">
      <w:pPr>
        <w:jc w:val="both"/>
        <w:rPr>
          <w:rFonts w:ascii="Times New Roman" w:hAnsi="Times New Roman" w:cs="Times New Roman"/>
        </w:rPr>
      </w:pPr>
    </w:p>
    <w:p w14:paraId="21D7D0AB" w14:textId="77777777" w:rsidR="00AD22AB" w:rsidRDefault="00AD22AB" w:rsidP="00AD22A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F6CF4FA" wp14:editId="7E2DCD1D">
            <wp:extent cx="2438400" cy="2552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77913F" w14:textId="14921437" w:rsidR="008848E0" w:rsidRDefault="008848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E15091" w14:textId="77777777" w:rsidR="008848E0" w:rsidRPr="00BF3750" w:rsidRDefault="008848E0" w:rsidP="008848E0">
      <w:pPr>
        <w:spacing w:after="120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K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8848E0" w:rsidRPr="003C67F3" w14:paraId="5923368A" w14:textId="77777777" w:rsidTr="00F30815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3DCD1C5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9685F96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427E259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8848E0" w:rsidRPr="003C67F3" w14:paraId="370FE611" w14:textId="77777777" w:rsidTr="00F3081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6F02D8A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8848E0" w:rsidRPr="003C67F3" w14:paraId="2E2B3DF2" w14:textId="77777777" w:rsidTr="00F30815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7F9F955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inea pig anti-CRH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BDF25F1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ninsula Laboratories International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ABF7653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 #T-5007; RRID: </w:t>
            </w:r>
            <w:r w:rsidRPr="00EB07DB">
              <w:rPr>
                <w:rFonts w:ascii="Arial" w:hAnsi="Arial" w:cs="Arial"/>
                <w:sz w:val="20"/>
                <w:szCs w:val="20"/>
              </w:rPr>
              <w:t>AB_518256</w:t>
            </w:r>
          </w:p>
        </w:tc>
      </w:tr>
      <w:tr w:rsidR="008848E0" w:rsidRPr="003C67F3" w14:paraId="137DA642" w14:textId="77777777" w:rsidTr="00F3081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BF4470D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anti-guinea pig IgG (Alexa Fluor 488)</w:t>
            </w:r>
          </w:p>
        </w:tc>
        <w:tc>
          <w:tcPr>
            <w:tcW w:w="2250" w:type="dxa"/>
            <w:shd w:val="clear" w:color="auto" w:fill="auto"/>
          </w:tcPr>
          <w:p w14:paraId="7556AB44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18F53EF9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 #A11073; RRID: </w:t>
            </w:r>
            <w:r w:rsidRPr="00AE3EDB">
              <w:rPr>
                <w:rFonts w:ascii="Arial" w:hAnsi="Arial" w:cs="Arial"/>
                <w:sz w:val="20"/>
                <w:szCs w:val="20"/>
              </w:rPr>
              <w:t>AB_2534117</w:t>
            </w:r>
          </w:p>
        </w:tc>
      </w:tr>
      <w:tr w:rsidR="008848E0" w:rsidRPr="003C67F3" w14:paraId="3A84A733" w14:textId="77777777" w:rsidTr="00F3081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65FF69C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8848E0" w:rsidRPr="003C67F3" w14:paraId="6CF66AF8" w14:textId="77777777" w:rsidTr="00F3081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E0F11EB" w14:textId="77777777" w:rsidR="008848E0" w:rsidRPr="003C67F3" w:rsidRDefault="008848E0" w:rsidP="00F3081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V2-CRH-Cre</w:t>
            </w:r>
          </w:p>
        </w:tc>
        <w:tc>
          <w:tcPr>
            <w:tcW w:w="2250" w:type="dxa"/>
            <w:shd w:val="clear" w:color="auto" w:fill="auto"/>
          </w:tcPr>
          <w:p w14:paraId="732F154C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hippo</w:t>
            </w:r>
          </w:p>
        </w:tc>
        <w:tc>
          <w:tcPr>
            <w:tcW w:w="2088" w:type="dxa"/>
            <w:shd w:val="clear" w:color="auto" w:fill="auto"/>
          </w:tcPr>
          <w:p w14:paraId="7050F5E6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PT-0588</w:t>
            </w:r>
          </w:p>
        </w:tc>
      </w:tr>
      <w:tr w:rsidR="008848E0" w:rsidRPr="003C67F3" w14:paraId="175AE16E" w14:textId="77777777" w:rsidTr="00F3081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4729405" w14:textId="77777777" w:rsidR="008848E0" w:rsidRPr="003C67F3" w:rsidRDefault="008848E0" w:rsidP="00F3081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V2-hSyn-DIO-mCherry</w:t>
            </w:r>
          </w:p>
        </w:tc>
        <w:tc>
          <w:tcPr>
            <w:tcW w:w="2250" w:type="dxa"/>
            <w:shd w:val="clear" w:color="auto" w:fill="auto"/>
          </w:tcPr>
          <w:p w14:paraId="7AA55B41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yan Roth (Addgene)</w:t>
            </w:r>
          </w:p>
        </w:tc>
        <w:tc>
          <w:tcPr>
            <w:tcW w:w="2088" w:type="dxa"/>
            <w:shd w:val="clear" w:color="auto" w:fill="auto"/>
          </w:tcPr>
          <w:p w14:paraId="34AACBD8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 #50459; RRID: </w:t>
            </w:r>
            <w:r w:rsidRPr="00D603FC">
              <w:rPr>
                <w:rFonts w:ascii="Arial" w:hAnsi="Arial" w:cs="Arial"/>
                <w:sz w:val="20"/>
                <w:szCs w:val="20"/>
              </w:rPr>
              <w:t>Addgene_50459</w:t>
            </w:r>
          </w:p>
        </w:tc>
      </w:tr>
      <w:tr w:rsidR="008848E0" w:rsidRPr="003C67F3" w14:paraId="35035773" w14:textId="77777777" w:rsidTr="00F3081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4870923" w14:textId="77777777" w:rsidR="008848E0" w:rsidRPr="003C67F3" w:rsidRDefault="008848E0" w:rsidP="00F3081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V-hSyn-DIO-hM3D(Gq)-mCherry</w:t>
            </w:r>
          </w:p>
        </w:tc>
        <w:tc>
          <w:tcPr>
            <w:tcW w:w="2250" w:type="dxa"/>
            <w:shd w:val="clear" w:color="auto" w:fill="auto"/>
          </w:tcPr>
          <w:p w14:paraId="1B7644D5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yan Roth (Addgene)</w:t>
            </w:r>
          </w:p>
        </w:tc>
        <w:tc>
          <w:tcPr>
            <w:tcW w:w="2088" w:type="dxa"/>
            <w:shd w:val="clear" w:color="auto" w:fill="auto"/>
          </w:tcPr>
          <w:p w14:paraId="233B4CF0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 #44361; </w:t>
            </w:r>
            <w:r w:rsidRPr="00F13E49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13E49">
              <w:rPr>
                <w:rFonts w:ascii="Arial" w:hAnsi="Arial" w:cs="Arial"/>
                <w:sz w:val="20"/>
                <w:szCs w:val="20"/>
              </w:rPr>
              <w:t>Addgene_44361</w:t>
            </w:r>
          </w:p>
        </w:tc>
      </w:tr>
      <w:tr w:rsidR="008848E0" w:rsidRPr="003C67F3" w14:paraId="206BD825" w14:textId="77777777" w:rsidTr="00F3081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3E9C76" w14:textId="77777777" w:rsidR="008848E0" w:rsidRPr="0045709B" w:rsidRDefault="008848E0" w:rsidP="00F3081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45709B">
              <w:rPr>
                <w:rFonts w:ascii="Arial" w:hAnsi="Arial" w:cs="Arial"/>
                <w:sz w:val="20"/>
                <w:szCs w:val="20"/>
              </w:rPr>
              <w:t>AAV2-hSyn-DIO-hM4D(Gi)-mCherry</w:t>
            </w:r>
          </w:p>
        </w:tc>
        <w:tc>
          <w:tcPr>
            <w:tcW w:w="2250" w:type="dxa"/>
            <w:shd w:val="clear" w:color="auto" w:fill="auto"/>
          </w:tcPr>
          <w:p w14:paraId="690531DB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yan Roth (Addgene)</w:t>
            </w:r>
          </w:p>
        </w:tc>
        <w:tc>
          <w:tcPr>
            <w:tcW w:w="2088" w:type="dxa"/>
            <w:shd w:val="clear" w:color="auto" w:fill="auto"/>
          </w:tcPr>
          <w:p w14:paraId="07569A58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 #44362; RRID: </w:t>
            </w:r>
            <w:r w:rsidRPr="00AD72AD">
              <w:rPr>
                <w:rFonts w:ascii="Arial" w:hAnsi="Arial" w:cs="Arial"/>
                <w:sz w:val="20"/>
                <w:szCs w:val="20"/>
              </w:rPr>
              <w:t>Addgene_44362</w:t>
            </w:r>
          </w:p>
        </w:tc>
      </w:tr>
      <w:tr w:rsidR="008848E0" w:rsidRPr="003C67F3" w14:paraId="4121A458" w14:textId="77777777" w:rsidTr="00F3081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EEF65CF" w14:textId="77777777" w:rsidR="008848E0" w:rsidRPr="0045709B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 w:rsidRPr="0045709B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8848E0" w:rsidRPr="003C67F3" w14:paraId="4ECB8A44" w14:textId="77777777" w:rsidTr="00F30815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2AA9E68" w14:textId="77777777" w:rsidR="008848E0" w:rsidRPr="0045709B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 w:rsidRPr="0045709B">
              <w:rPr>
                <w:rFonts w:ascii="Arial" w:hAnsi="Arial" w:cs="Arial"/>
                <w:sz w:val="20"/>
                <w:szCs w:val="20"/>
              </w:rPr>
              <w:t>Colchicin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68BDED7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Scientifi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EF09686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J61072ME</w:t>
            </w:r>
          </w:p>
        </w:tc>
      </w:tr>
      <w:tr w:rsidR="008848E0" w:rsidRPr="003C67F3" w14:paraId="5FA52796" w14:textId="77777777" w:rsidTr="00F3081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18428A5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zapine-N-Oxide</w:t>
            </w:r>
          </w:p>
        </w:tc>
        <w:tc>
          <w:tcPr>
            <w:tcW w:w="2250" w:type="dxa"/>
            <w:shd w:val="clear" w:color="auto" w:fill="auto"/>
          </w:tcPr>
          <w:p w14:paraId="761828E4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MH Chemical Synthesis and Drug Supply Program</w:t>
            </w:r>
          </w:p>
        </w:tc>
        <w:tc>
          <w:tcPr>
            <w:tcW w:w="2088" w:type="dxa"/>
            <w:shd w:val="clear" w:color="auto" w:fill="auto"/>
          </w:tcPr>
          <w:p w14:paraId="17E5A2D9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848E0" w:rsidRPr="003C67F3" w14:paraId="5702B8D9" w14:textId="77777777" w:rsidTr="00F3081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DEC8DA4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ritical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mmercial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ssays</w:t>
            </w:r>
          </w:p>
        </w:tc>
      </w:tr>
      <w:tr w:rsidR="008848E0" w:rsidRPr="003C67F3" w14:paraId="1FE3D830" w14:textId="77777777" w:rsidTr="00F3081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704E520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A assay</w:t>
            </w:r>
          </w:p>
        </w:tc>
        <w:tc>
          <w:tcPr>
            <w:tcW w:w="2250" w:type="dxa"/>
            <w:shd w:val="clear" w:color="auto" w:fill="auto"/>
          </w:tcPr>
          <w:p w14:paraId="51D6BE90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Scientific</w:t>
            </w:r>
          </w:p>
        </w:tc>
        <w:tc>
          <w:tcPr>
            <w:tcW w:w="2088" w:type="dxa"/>
            <w:shd w:val="clear" w:color="auto" w:fill="auto"/>
          </w:tcPr>
          <w:p w14:paraId="36596E28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23246</w:t>
            </w:r>
          </w:p>
        </w:tc>
      </w:tr>
      <w:tr w:rsidR="008848E0" w:rsidRPr="003C67F3" w14:paraId="19064F9A" w14:textId="77777777" w:rsidTr="00F3081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E9733F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Easy Mini Kit</w:t>
            </w:r>
          </w:p>
        </w:tc>
        <w:tc>
          <w:tcPr>
            <w:tcW w:w="2250" w:type="dxa"/>
            <w:shd w:val="clear" w:color="auto" w:fill="auto"/>
          </w:tcPr>
          <w:p w14:paraId="50F6E824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shd w:val="clear" w:color="auto" w:fill="auto"/>
          </w:tcPr>
          <w:p w14:paraId="2B348606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74104</w:t>
            </w:r>
          </w:p>
        </w:tc>
      </w:tr>
      <w:tr w:rsidR="008848E0" w:rsidRPr="003C67F3" w14:paraId="5CE293F7" w14:textId="77777777" w:rsidTr="00F3081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2287BFF" w14:textId="77777777" w:rsidR="008848E0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bit RNA High Sensitivity kit</w:t>
            </w:r>
          </w:p>
        </w:tc>
        <w:tc>
          <w:tcPr>
            <w:tcW w:w="2250" w:type="dxa"/>
            <w:shd w:val="clear" w:color="auto" w:fill="auto"/>
          </w:tcPr>
          <w:p w14:paraId="0629B032" w14:textId="77777777" w:rsidR="008848E0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08591761" w14:textId="77777777" w:rsidR="008848E0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Q32852</w:t>
            </w:r>
          </w:p>
        </w:tc>
      </w:tr>
      <w:tr w:rsidR="008848E0" w:rsidRPr="003C67F3" w14:paraId="4F559B85" w14:textId="77777777" w:rsidTr="00F3081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B535F9E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 transcription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8881806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lied Biosystem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80E801D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4368814</w:t>
            </w:r>
          </w:p>
        </w:tc>
      </w:tr>
      <w:tr w:rsidR="008848E0" w:rsidRPr="003C67F3" w14:paraId="788A5198" w14:textId="77777777" w:rsidTr="00F3081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23C25FE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C67F3">
              <w:rPr>
                <w:rFonts w:ascii="Arial" w:hAnsi="Arial" w:cs="Arial"/>
                <w:sz w:val="20"/>
                <w:szCs w:val="20"/>
              </w:rPr>
              <w:t>rganisms/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3C67F3">
              <w:rPr>
                <w:rFonts w:ascii="Arial" w:hAnsi="Arial" w:cs="Arial"/>
                <w:sz w:val="20"/>
                <w:szCs w:val="20"/>
              </w:rPr>
              <w:t>trains</w:t>
            </w:r>
          </w:p>
        </w:tc>
      </w:tr>
      <w:tr w:rsidR="008848E0" w:rsidRPr="003C67F3" w14:paraId="028FCE5A" w14:textId="77777777" w:rsidTr="00F30815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D6929A1" w14:textId="77777777" w:rsidR="008848E0" w:rsidRPr="00A21495" w:rsidRDefault="008848E0" w:rsidP="00F308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. ochrogaster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66EF79A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eeding colon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A1DC15D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848E0" w:rsidRPr="003C67F3" w14:paraId="3656BBED" w14:textId="77777777" w:rsidTr="00F3081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1EC03B2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8848E0" w:rsidRPr="003C67F3" w14:paraId="5AF4E3BA" w14:textId="77777777" w:rsidTr="00F30815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8745208" w14:textId="77777777" w:rsidR="008848E0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RH forward primer; </w:t>
            </w:r>
          </w:p>
          <w:p w14:paraId="617BDC10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 – GGG GAA CCT CAA CAG AAG CC – 3’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7B645E0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6A38A13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848E0" w:rsidRPr="003C67F3" w14:paraId="338F2015" w14:textId="77777777" w:rsidTr="00F3081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FD134D4" w14:textId="77777777" w:rsidR="008848E0" w:rsidRPr="00656C5F" w:rsidRDefault="008848E0" w:rsidP="00F30815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56C5F">
              <w:rPr>
                <w:rFonts w:ascii="Arial" w:hAnsi="Arial" w:cs="Arial"/>
                <w:sz w:val="20"/>
                <w:szCs w:val="20"/>
                <w:lang w:val="it-IT"/>
              </w:rPr>
              <w:t>CRH reverse primer;</w:t>
            </w:r>
          </w:p>
          <w:p w14:paraId="17E49630" w14:textId="77777777" w:rsidR="008848E0" w:rsidRPr="00656C5F" w:rsidRDefault="008848E0" w:rsidP="00F30815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56C5F">
              <w:rPr>
                <w:rFonts w:ascii="Arial" w:hAnsi="Arial" w:cs="Arial"/>
                <w:sz w:val="20"/>
                <w:szCs w:val="20"/>
                <w:lang w:val="it-IT"/>
              </w:rPr>
              <w:t>5’ – ACA CGC GGA AAA AGT TAG CC – 3’</w:t>
            </w:r>
          </w:p>
        </w:tc>
        <w:tc>
          <w:tcPr>
            <w:tcW w:w="2250" w:type="dxa"/>
            <w:shd w:val="clear" w:color="auto" w:fill="auto"/>
          </w:tcPr>
          <w:p w14:paraId="37627BF1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shd w:val="clear" w:color="auto" w:fill="auto"/>
          </w:tcPr>
          <w:p w14:paraId="5839917C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848E0" w:rsidRPr="003C67F3" w14:paraId="1EFC1CFF" w14:textId="77777777" w:rsidTr="00F3081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4CE9DE6" w14:textId="77777777" w:rsidR="008848E0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RT forward primer;</w:t>
            </w:r>
          </w:p>
          <w:p w14:paraId="558C32FB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 – CCC AGC GTC GTG ATT AGT GA – 3’</w:t>
            </w:r>
          </w:p>
        </w:tc>
        <w:tc>
          <w:tcPr>
            <w:tcW w:w="2250" w:type="dxa"/>
            <w:shd w:val="clear" w:color="auto" w:fill="auto"/>
          </w:tcPr>
          <w:p w14:paraId="7E8CAA63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shd w:val="clear" w:color="auto" w:fill="auto"/>
          </w:tcPr>
          <w:p w14:paraId="757184AF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848E0" w:rsidRPr="003C67F3" w14:paraId="0FD8C691" w14:textId="77777777" w:rsidTr="00F3081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8F11A02" w14:textId="77777777" w:rsidR="008848E0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RT reverse primer;</w:t>
            </w:r>
          </w:p>
          <w:p w14:paraId="647FA17B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 – TCG AGC CAG TCT TTC AGT CC – 3’</w:t>
            </w:r>
          </w:p>
        </w:tc>
        <w:tc>
          <w:tcPr>
            <w:tcW w:w="2250" w:type="dxa"/>
            <w:shd w:val="clear" w:color="auto" w:fill="auto"/>
          </w:tcPr>
          <w:p w14:paraId="0F62D4F6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shd w:val="clear" w:color="auto" w:fill="auto"/>
          </w:tcPr>
          <w:p w14:paraId="5D909CB5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848E0" w:rsidRPr="003C67F3" w14:paraId="469DC91C" w14:textId="77777777" w:rsidTr="00F3081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A4650FE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Software and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</w:tr>
      <w:tr w:rsidR="008848E0" w:rsidRPr="003C67F3" w14:paraId="7228F80C" w14:textId="77777777" w:rsidTr="008D420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E3910CA" w14:textId="77777777" w:rsidR="008848E0" w:rsidRPr="008D420F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 w:rsidRPr="008D420F">
              <w:rPr>
                <w:rFonts w:ascii="Arial" w:hAnsi="Arial" w:cs="Arial"/>
                <w:sz w:val="20"/>
                <w:szCs w:val="20"/>
              </w:rPr>
              <w:t>ImageJ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E45D226" w14:textId="77777777" w:rsidR="008848E0" w:rsidRPr="008D420F" w:rsidRDefault="008848E0" w:rsidP="00F30815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D420F">
              <w:rPr>
                <w:rFonts w:ascii="Arial" w:hAnsi="Arial" w:cs="Arial"/>
                <w:sz w:val="20"/>
                <w:szCs w:val="20"/>
              </w:rPr>
              <w:t>Schneider et al.</w:t>
            </w:r>
            <w:r w:rsidRPr="008D420F">
              <w:rPr>
                <w:rFonts w:ascii="Arial" w:hAnsi="Arial" w:cs="Arial"/>
                <w:sz w:val="20"/>
                <w:szCs w:val="20"/>
                <w:vertAlign w:val="superscript"/>
              </w:rPr>
              <w:t>57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79BE18F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 w:rsidRPr="004F2E9B">
              <w:rPr>
                <w:rFonts w:ascii="Arial" w:hAnsi="Arial" w:cs="Arial"/>
                <w:sz w:val="20"/>
                <w:szCs w:val="20"/>
              </w:rPr>
              <w:t>https://imagej.nih.gov/ij/</w:t>
            </w:r>
          </w:p>
        </w:tc>
      </w:tr>
      <w:tr w:rsidR="008848E0" w:rsidRPr="003C67F3" w14:paraId="5C2F78E2" w14:textId="77777777" w:rsidTr="00F3081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8C0E10B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Watcher</w:t>
            </w:r>
          </w:p>
        </w:tc>
        <w:tc>
          <w:tcPr>
            <w:tcW w:w="2250" w:type="dxa"/>
            <w:shd w:val="clear" w:color="auto" w:fill="auto"/>
          </w:tcPr>
          <w:p w14:paraId="0A862011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CLA</w:t>
            </w:r>
          </w:p>
        </w:tc>
        <w:tc>
          <w:tcPr>
            <w:tcW w:w="2088" w:type="dxa"/>
            <w:shd w:val="clear" w:color="auto" w:fill="auto"/>
          </w:tcPr>
          <w:p w14:paraId="5688E113" w14:textId="77777777" w:rsidR="008848E0" w:rsidRPr="003C67F3" w:rsidRDefault="008848E0" w:rsidP="00F30815">
            <w:pPr>
              <w:rPr>
                <w:rFonts w:ascii="Arial" w:hAnsi="Arial" w:cs="Arial"/>
                <w:sz w:val="20"/>
                <w:szCs w:val="20"/>
              </w:rPr>
            </w:pPr>
            <w:r w:rsidRPr="00B20947">
              <w:rPr>
                <w:rFonts w:ascii="Arial" w:hAnsi="Arial" w:cs="Arial"/>
                <w:sz w:val="20"/>
                <w:szCs w:val="20"/>
              </w:rPr>
              <w:t>https://www.jwatcher.ucla.edu/</w:t>
            </w:r>
          </w:p>
        </w:tc>
      </w:tr>
    </w:tbl>
    <w:p w14:paraId="3907E01F" w14:textId="77777777" w:rsidR="008848E0" w:rsidRPr="00B654C8" w:rsidRDefault="008848E0" w:rsidP="008848E0">
      <w:pPr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431E3B9A" w14:textId="77777777" w:rsidR="00083A88" w:rsidRPr="00B26F92" w:rsidRDefault="00083A88" w:rsidP="003D71AA">
      <w:pPr>
        <w:jc w:val="both"/>
        <w:rPr>
          <w:rFonts w:ascii="Times New Roman" w:hAnsi="Times New Roman" w:cs="Times New Roman"/>
        </w:rPr>
      </w:pPr>
    </w:p>
    <w:sectPr w:rsidR="00083A88" w:rsidRPr="00B26F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F92"/>
    <w:rsid w:val="00083A88"/>
    <w:rsid w:val="000F6847"/>
    <w:rsid w:val="00274367"/>
    <w:rsid w:val="00297378"/>
    <w:rsid w:val="003A0F3F"/>
    <w:rsid w:val="003C409E"/>
    <w:rsid w:val="003D71AA"/>
    <w:rsid w:val="005372B9"/>
    <w:rsid w:val="005A68B5"/>
    <w:rsid w:val="006B6754"/>
    <w:rsid w:val="007E5690"/>
    <w:rsid w:val="008848E0"/>
    <w:rsid w:val="008D420F"/>
    <w:rsid w:val="008E1976"/>
    <w:rsid w:val="00955224"/>
    <w:rsid w:val="00AD22AB"/>
    <w:rsid w:val="00B26F92"/>
    <w:rsid w:val="00D12D95"/>
    <w:rsid w:val="00FF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DEA9B"/>
  <w15:chartTrackingRefBased/>
  <w15:docId w15:val="{04737052-B1B3-7A43-88C8-0425D8B9E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8E0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79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483EE-0802-4932-B09C-7139F97EA2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ale, Erika Michelle</dc:creator>
  <cp:keywords/>
  <dc:description/>
  <cp:lastModifiedBy>Smith, Adam S</cp:lastModifiedBy>
  <cp:revision>10</cp:revision>
  <dcterms:created xsi:type="dcterms:W3CDTF">2023-08-30T23:28:00Z</dcterms:created>
  <dcterms:modified xsi:type="dcterms:W3CDTF">2024-09-09T18:15:00Z</dcterms:modified>
</cp:coreProperties>
</file>